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66F" w:rsidRPr="00057451" w:rsidRDefault="0049666F" w:rsidP="0049666F">
      <w:pPr>
        <w:rPr>
          <w:rFonts w:cs="Times New Roman"/>
          <w:sz w:val="20"/>
        </w:rPr>
      </w:pPr>
      <w:r>
        <w:rPr>
          <w:rFonts w:cs="Times New Roman"/>
          <w:sz w:val="20"/>
        </w:rPr>
        <w:t>S1 Table</w:t>
      </w:r>
      <w:r w:rsidRPr="00057451">
        <w:rPr>
          <w:rFonts w:cs="Times New Roman"/>
          <w:sz w:val="20"/>
        </w:rPr>
        <w:t>.  List of disorders and recognized evidence-based treatments</w:t>
      </w:r>
      <w:r>
        <w:rPr>
          <w:rFonts w:cs="Times New Roman"/>
          <w:sz w:val="20"/>
        </w:rPr>
        <w:t>.</w:t>
      </w:r>
    </w:p>
    <w:p w:rsidR="0049666F" w:rsidRPr="00057451" w:rsidRDefault="0049666F" w:rsidP="0049666F">
      <w:pPr>
        <w:rPr>
          <w:rFonts w:cs="Times New Roman"/>
          <w:sz w:val="20"/>
        </w:rPr>
      </w:pP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553"/>
        <w:gridCol w:w="1656"/>
        <w:gridCol w:w="4570"/>
      </w:tblGrid>
      <w:tr w:rsidR="0049666F" w:rsidRPr="00057451" w:rsidTr="0036786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PA Larg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ollapsed Disorder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Sub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Treatments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DH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BT</w:t>
            </w:r>
          </w:p>
        </w:tc>
      </w:tr>
      <w:tr w:rsidR="0049666F" w:rsidRPr="00057451" w:rsidTr="0036786B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Bipolar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Bipolar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proofErr w:type="spellStart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Psychoed</w:t>
            </w:r>
            <w:proofErr w:type="spellEnd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 xml:space="preserve">, Systematic Care, Cog </w:t>
            </w:r>
            <w:proofErr w:type="spellStart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Ther</w:t>
            </w:r>
            <w:proofErr w:type="spellEnd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 xml:space="preserve">, Family-Focused </w:t>
            </w:r>
            <w:proofErr w:type="spellStart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Ther</w:t>
            </w:r>
            <w:proofErr w:type="spellEnd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 xml:space="preserve">, Interpersonal and Social Rhythm </w:t>
            </w:r>
            <w:proofErr w:type="spellStart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Ther</w:t>
            </w:r>
            <w:proofErr w:type="spellEnd"/>
          </w:p>
        </w:tc>
      </w:tr>
      <w:tr w:rsidR="0049666F" w:rsidRPr="00057451" w:rsidTr="0036786B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Borderline PD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Borderline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 xml:space="preserve">DBT, </w:t>
            </w:r>
            <w:proofErr w:type="spellStart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Mentalization</w:t>
            </w:r>
            <w:proofErr w:type="spellEnd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 xml:space="preserve">-Based Therapy, Schema-Focused </w:t>
            </w:r>
            <w:proofErr w:type="spellStart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Ther</w:t>
            </w:r>
            <w:proofErr w:type="spellEnd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 xml:space="preserve">, Transference-Focused </w:t>
            </w:r>
            <w:proofErr w:type="spellStart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Ther</w:t>
            </w:r>
            <w:proofErr w:type="spellEnd"/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hild and Adolescent Disorders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NA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hronic or Persistent Pai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Pai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Fibromyalgia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Multicomponent CBT for FM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hronic or Persistent Pai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Pai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hronic low back pai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Behavioral Therapy, CBT for CLBP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hronic or Persistent Pai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Pai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Rheumatologic pai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Multicomponent CBT for Rheumatic Pain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hronic or Persistent Pai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Pai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Headache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BT for Chronic Headache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hronic or Persistent Pai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Pai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hronic or persistent pai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CT for Chronic Pain</w:t>
            </w:r>
          </w:p>
        </w:tc>
      </w:tr>
      <w:tr w:rsidR="0049666F" w:rsidRPr="00057451" w:rsidTr="0036786B">
        <w:trPr>
          <w:trHeight w:val="12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Depressio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Depressio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 xml:space="preserve">BT/BA, CT, Cog </w:t>
            </w:r>
            <w:proofErr w:type="spellStart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Behav</w:t>
            </w:r>
            <w:proofErr w:type="spellEnd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 xml:space="preserve"> Analysis System of Psychotherapy, IPT, Problem-Solving </w:t>
            </w:r>
            <w:proofErr w:type="spellStart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Ther</w:t>
            </w:r>
            <w:proofErr w:type="spellEnd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 xml:space="preserve">, Self-Management / Self-Control Therapy, ACT, Behavioral Couple </w:t>
            </w:r>
            <w:proofErr w:type="spellStart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Ther</w:t>
            </w:r>
            <w:proofErr w:type="spellEnd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, EFT, REBT, Reminiscence / Life Review Therapy, Self-System Therapy, Short-Term Psychodynamic Therapy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Eating Disorders and Obesity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Weight/Eating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norexia Nervosa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Family-Based Treatment, CBT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Eating Disorders and Obesity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Weight/Eating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Bulimia Nervosa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BT, IPT, Family-Based Treatment, Healthy-Weight Program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Eating Disorders and Obesity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Weight/Eating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Binge Eating Disorder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BT, IPT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Eating Disorders and Obesity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Weight/Eating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Obesity and Pediatric Overweight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Behavioral Weight Loss Treatment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Generalized Anxiety Disorder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nxiety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BT</w:t>
            </w:r>
          </w:p>
        </w:tc>
      </w:tr>
      <w:tr w:rsidR="0049666F" w:rsidRPr="00057451" w:rsidTr="0036786B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Insomnia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Sleep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BT, Sleep Restriction Therapy, Stimulus Control Therapy, Relaxation Training, Paradoxical Intention, EMG Biofeedback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Mixed Anxiety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nxiety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CT for Mixed Anxiety Conditions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OCD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nxiety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Exposure and Response Prevention, CT, ACT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Panic Disorder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nxiety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BT, Applied Relaxation, Psychoanalytic Treatment</w:t>
            </w:r>
          </w:p>
        </w:tc>
      </w:tr>
      <w:tr w:rsidR="0049666F" w:rsidRPr="00057451" w:rsidTr="0036786B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PTSD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PTSD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PE, PCT, CPT, Seeking Safety, Stress Inoculation Therapy, EMDR, Psych Debriefing</w:t>
            </w:r>
          </w:p>
        </w:tc>
      </w:tr>
      <w:tr w:rsidR="0049666F" w:rsidRPr="00057451" w:rsidTr="0036786B">
        <w:trPr>
          <w:trHeight w:val="12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lastRenderedPageBreak/>
              <w:t>Schizophrenia and Other Mental Illnesses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Schizophrenia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 xml:space="preserve">Social Skills Training, CBT, Assertive Community Treatment, Family </w:t>
            </w:r>
            <w:proofErr w:type="spellStart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Psychoed</w:t>
            </w:r>
            <w:proofErr w:type="spellEnd"/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, Supported Employment, Social learning / Token Economy Programs, Cog Remediation, ACT for Psychosis, Cog Adaptation Training, Illness Management and Recovery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Social Phobia and Public Speaking Anxiety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nxiety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BT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Specific Phobias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nxiety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Exposure therapies</w:t>
            </w:r>
          </w:p>
        </w:tc>
      </w:tr>
      <w:tr w:rsidR="0049666F" w:rsidRPr="00057451" w:rsidTr="0036786B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Substance and Alcohol Use Disorders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ddictio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Mixed substance abuse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MI, MET, MET + CBT, Prize-Based Contingency Management, Seeking Safety, Friends Care, Guided Self-Change</w:t>
            </w:r>
          </w:p>
        </w:tc>
      </w:tr>
      <w:tr w:rsidR="0049666F" w:rsidRPr="00057451" w:rsidTr="0036786B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Substance and Alcohol Use Disorders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ddictio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lcohol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Behavioral Couples Therapy for Alcohol Use Disorders, Moderate Drinking, Prize-Based Contingency Management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Substance and Alcohol Use Disorders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ddictio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ocaine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Prize-Based Contingency Management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Substance and Alcohol Use Disorders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Smoking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Smoking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Smoking Cessation with Weight Gain Prevention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Other society's treatments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</w:tr>
      <w:tr w:rsidR="0049666F" w:rsidRPr="00057451" w:rsidTr="0036786B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Smoking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Freedom From Smoking (American Lung Association), CBT (U.S. Department of Health and Human Services)</w:t>
            </w:r>
          </w:p>
        </w:tc>
      </w:tr>
      <w:tr w:rsidR="0049666F" w:rsidRPr="00057451" w:rsidTr="0036786B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Addiction</w:t>
            </w:r>
          </w:p>
        </w:tc>
        <w:tc>
          <w:tcPr>
            <w:tcW w:w="0" w:type="auto"/>
            <w:shd w:val="clear" w:color="auto" w:fill="auto"/>
            <w:hideMark/>
          </w:tcPr>
          <w:p w:rsidR="0049666F" w:rsidRPr="00057451" w:rsidRDefault="0049666F" w:rsidP="0036786B">
            <w:pPr>
              <w:rPr>
                <w:rFonts w:eastAsia="Times New Roman" w:cs="Times New Roman"/>
                <w:color w:val="000000"/>
                <w:sz w:val="20"/>
                <w:lang w:eastAsia="en-US"/>
              </w:rPr>
            </w:pPr>
            <w:r w:rsidRPr="00057451">
              <w:rPr>
                <w:rFonts w:eastAsia="Times New Roman" w:cs="Times New Roman"/>
                <w:color w:val="000000"/>
                <w:sz w:val="20"/>
                <w:lang w:eastAsia="en-US"/>
              </w:rPr>
              <w:t>CBT (National Institute of Drug Abuse)</w:t>
            </w:r>
          </w:p>
        </w:tc>
      </w:tr>
    </w:tbl>
    <w:p w:rsidR="0049666F" w:rsidRPr="00057451" w:rsidRDefault="0049666F" w:rsidP="0049666F">
      <w:pPr>
        <w:rPr>
          <w:rFonts w:cs="Times New Roman"/>
          <w:sz w:val="20"/>
        </w:rPr>
      </w:pPr>
    </w:p>
    <w:p w:rsidR="0049666F" w:rsidRPr="00B94672" w:rsidRDefault="0049666F" w:rsidP="0049666F">
      <w:pPr>
        <w:rPr>
          <w:rFonts w:cs="Times New Roman"/>
        </w:rPr>
      </w:pPr>
      <w:r w:rsidRPr="00057451">
        <w:rPr>
          <w:rFonts w:cs="Times New Roman"/>
          <w:sz w:val="20"/>
        </w:rPr>
        <w:t xml:space="preserve">Note: APA = American Psychological Association; ADHD = Attention Deficit Hyperactivity Disorder; CBT = Cognitive Behavioral Therapy; </w:t>
      </w:r>
      <w:proofErr w:type="spellStart"/>
      <w:r w:rsidRPr="00057451">
        <w:rPr>
          <w:rFonts w:cs="Times New Roman"/>
          <w:sz w:val="20"/>
        </w:rPr>
        <w:t>Psychoed</w:t>
      </w:r>
      <w:proofErr w:type="spellEnd"/>
      <w:r w:rsidRPr="00057451">
        <w:rPr>
          <w:rFonts w:cs="Times New Roman"/>
          <w:sz w:val="20"/>
        </w:rPr>
        <w:t xml:space="preserve"> = </w:t>
      </w:r>
      <w:proofErr w:type="spellStart"/>
      <w:r w:rsidRPr="00057451">
        <w:rPr>
          <w:rFonts w:cs="Times New Roman"/>
          <w:sz w:val="20"/>
        </w:rPr>
        <w:t>Psychoeducation</w:t>
      </w:r>
      <w:proofErr w:type="spellEnd"/>
      <w:r w:rsidRPr="00057451">
        <w:rPr>
          <w:rFonts w:cs="Times New Roman"/>
          <w:sz w:val="20"/>
        </w:rPr>
        <w:t xml:space="preserve">; PD = Personality Disorder; Cog = Cognitive; </w:t>
      </w:r>
      <w:proofErr w:type="spellStart"/>
      <w:r w:rsidRPr="00057451">
        <w:rPr>
          <w:rFonts w:cs="Times New Roman"/>
          <w:sz w:val="20"/>
        </w:rPr>
        <w:t>Ther</w:t>
      </w:r>
      <w:proofErr w:type="spellEnd"/>
      <w:r w:rsidRPr="00057451">
        <w:rPr>
          <w:rFonts w:cs="Times New Roman"/>
          <w:sz w:val="20"/>
        </w:rPr>
        <w:t xml:space="preserve"> = Therapy; FM = Fibromyalgia; CLBP = Chronic Low Back Pain; BT = Behavioral Therapy; BA = Behavioral Activation; CT = Cognitive Therapy; EFT = Emotion-Focused Therapy; REBT = Rational Emotive Behavior Therapy; IPT = Interpersonal Psychotherapy; EMG = Electromyography; OCD = Obsessive-Compulsive Disorder; ACT = Acceptance and Commitment Therapy; PTSD = Posttraumatic Stress Disorder; PE = Prolonged Exposure; PCT = Present-Centered Therapy; CPT = Cognitive Processing Therapy; EMDR = Eye Movement Desensitization and Reprocessing; MI = Motivational Interviewing; MET = Motivational Enhancement Therapy; U.S. = United States.</w:t>
      </w:r>
      <w:r w:rsidRPr="00B94672">
        <w:rPr>
          <w:rFonts w:cs="Times New Roman"/>
        </w:rPr>
        <w:t xml:space="preserve"> </w:t>
      </w:r>
    </w:p>
    <w:p w:rsidR="006104BB" w:rsidRDefault="006104BB">
      <w:bookmarkStart w:id="0" w:name="_GoBack"/>
      <w:bookmarkEnd w:id="0"/>
    </w:p>
    <w:sectPr w:rsidR="006104BB" w:rsidSect="00A72E5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66F"/>
    <w:rsid w:val="0012186E"/>
    <w:rsid w:val="0038795C"/>
    <w:rsid w:val="0049666F"/>
    <w:rsid w:val="006104BB"/>
    <w:rsid w:val="00A72E56"/>
    <w:rsid w:val="00AB4E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9098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66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66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1</Words>
  <Characters>3318</Characters>
  <Application>Microsoft Macintosh Word</Application>
  <DocSecurity>0</DocSecurity>
  <Lines>27</Lines>
  <Paragraphs>7</Paragraphs>
  <ScaleCrop>false</ScaleCrop>
  <Company/>
  <LinksUpToDate>false</LinksUpToDate>
  <CharactersWithSpaces>3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oldberg</dc:creator>
  <cp:keywords/>
  <dc:description/>
  <cp:lastModifiedBy>Simon Goldberg</cp:lastModifiedBy>
  <cp:revision>1</cp:revision>
  <dcterms:created xsi:type="dcterms:W3CDTF">2017-10-20T00:18:00Z</dcterms:created>
  <dcterms:modified xsi:type="dcterms:W3CDTF">2017-10-20T00:18:00Z</dcterms:modified>
</cp:coreProperties>
</file>